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49BF6" w14:textId="5D29B12F" w:rsidR="004E1D19" w:rsidRPr="004E1D19" w:rsidRDefault="004E1D19" w:rsidP="004E1D19">
      <w:pPr>
        <w:pStyle w:val="Title"/>
      </w:pPr>
      <w:r>
        <w:t>Supplementary Text</w:t>
      </w:r>
    </w:p>
    <w:p w14:paraId="1870EEA5" w14:textId="177322A4" w:rsidR="00DD606E" w:rsidRPr="008D292E" w:rsidRDefault="008D292E" w:rsidP="008D292E">
      <w:pPr>
        <w:pStyle w:val="Heading1"/>
      </w:pPr>
      <w:r w:rsidRPr="008D292E">
        <w:t>Supplementary results</w:t>
      </w:r>
    </w:p>
    <w:p w14:paraId="1D5D9421" w14:textId="77777777" w:rsidR="008D292E" w:rsidRDefault="008D292E" w:rsidP="008D292E">
      <w:pPr>
        <w:pStyle w:val="Heading2"/>
      </w:pPr>
      <w:r>
        <w:t>Definition of housekeeping genes lacks experimental basis</w:t>
      </w:r>
    </w:p>
    <w:p w14:paraId="2A086D49" w14:textId="470EFFBC" w:rsidR="008D292E" w:rsidRDefault="008D292E" w:rsidP="008D292E">
      <w:r>
        <w:t>We scoured the literature from Google Scholar using Herzing’s Publish or Perish</w:t>
      </w:r>
      <w:r>
        <w:fldChar w:fldCharType="begin" w:fldLock="1"/>
      </w:r>
      <w:r w:rsidR="004E1D19">
        <w:instrText>ADDIN CSL_CITATION {"citationItems":[{"id":"ITEM-1","itemData":{"URL":"http://harzing.com/pop.htm","accessed":{"date-parts":[["2020","10","15"]]},"author":[{"dropping-particle":"","family":"Harzing","given":"A. W.","non-dropping-particle":"","parse-names":false,"suffix":""}],"container-title":"available from http://www.harzing.com/pop.htm","id":"ITEM-1","issued":{"date-parts":[["2007"]]},"title":"Publish or Perish","type":"webpage"},"uris":["http://www.mendeley.com/documents/?uuid=5ac61eed-8391-3d79-a621-1f4509a8a48c"]}],"mendeley":{"formattedCitation":"[1]","plainTextFormattedCitation":"[1]","previouslyFormattedCitation":"[1]"},"properties":{"noteIndex":0},"schema":"https://github.com/citation-style-language/schema/raw/master/csl-citation.json"}</w:instrText>
      </w:r>
      <w:r>
        <w:fldChar w:fldCharType="separate"/>
      </w:r>
      <w:r w:rsidR="004E1D19" w:rsidRPr="004E1D19">
        <w:rPr>
          <w:noProof/>
        </w:rPr>
        <w:t>[1]</w:t>
      </w:r>
      <w:r>
        <w:fldChar w:fldCharType="end"/>
      </w:r>
      <w:r>
        <w:t xml:space="preserve"> software. From the top hits with highest citations among more than 109,000 search results, we looked at the text and title of articles containing the words: housekeeping, genes, maintenance, and required. Excerpts from the most highly cited articles have been listed in the Supplementary text. We found that none of these articles reference an article which constructs the experimental basis of the definition of housekeeping genes. This suggests that, given the pervasiveness and usefulness of the term, there is a need to provide an experimental basis for existence of housekeeping genes. </w:t>
      </w:r>
      <w:r w:rsidR="004E1D19">
        <w:t>The list of definitions used in some of the highly referenced papers is below:</w:t>
      </w:r>
    </w:p>
    <w:p w14:paraId="6A932A8A" w14:textId="210D707F" w:rsidR="004E1D19" w:rsidRDefault="004E1D19" w:rsidP="004E1D19">
      <w:r>
        <w:t>1.</w:t>
      </w:r>
      <w:r>
        <w:tab/>
      </w:r>
      <w:proofErr w:type="spellStart"/>
      <w:r>
        <w:t>Thellin</w:t>
      </w:r>
      <w:proofErr w:type="spellEnd"/>
      <w:r>
        <w:t xml:space="preserve">, </w:t>
      </w:r>
      <w:proofErr w:type="spellStart"/>
      <w:r>
        <w:t>Zorzi</w:t>
      </w:r>
      <w:proofErr w:type="spellEnd"/>
      <w:r>
        <w:t xml:space="preserve">, </w:t>
      </w:r>
      <w:proofErr w:type="spellStart"/>
      <w:r>
        <w:t>Lakaye</w:t>
      </w:r>
      <w:proofErr w:type="spellEnd"/>
      <w:r>
        <w:t xml:space="preserve">, De Borman, </w:t>
      </w:r>
      <w:proofErr w:type="spellStart"/>
      <w:r>
        <w:t>Coumans</w:t>
      </w:r>
      <w:proofErr w:type="spellEnd"/>
      <w:r>
        <w:t xml:space="preserve">, Hennen, </w:t>
      </w:r>
      <w:proofErr w:type="spellStart"/>
      <w:r>
        <w:t>Grisar</w:t>
      </w:r>
      <w:proofErr w:type="spellEnd"/>
      <w:r>
        <w:t xml:space="preserve">, </w:t>
      </w:r>
      <w:proofErr w:type="spellStart"/>
      <w:r>
        <w:t>Igout</w:t>
      </w:r>
      <w:proofErr w:type="spellEnd"/>
      <w:r>
        <w:t>, and Heinen, 1999 (Cited 1761) – “All these techniques can use internal standards, mainly housekeeping genes, so called because their synthesis occurs in all nucleated cell types since they are necessary for the cell survival.”</w:t>
      </w:r>
      <w:r>
        <w:fldChar w:fldCharType="begin" w:fldLock="1"/>
      </w:r>
      <w:r>
        <w:instrText>ADDIN CSL_CITATION {"citationItems":[{"id":"ITEM-1","itemData":{"DOI":"10.1016/S0168-1656(99)00163-7","ISSN":"01681656","PMID":"10617337","abstract":"Quantitative studies are commonly realised in the biomedical research to compare RNA expression in different experimental or clinical conditions. These quantifications are performed through their comparison to the expression of the housekeeping gene transcripts like glyceraldehyde-3- phosphate dehydrogenase (G3PDH), albumin, actins, tubulins, cyclophilin, hypoxantine phosphoribosyltransferase (HRPT), L32. 28S and 18S rRNAs are also used as internal standards. In this paper, it is recalled that the commonly used internal standards can quantitatively vary in response to various factors. Possible variations are illustrated using three experimental examples. Preferred types of internal standards are then proposed for each of these samples and thereafter the general procedure concerning the choice of an internal standard and the way to manage its used are discussed.","author":[{"dropping-particle":"","family":"Thellin","given":"O.","non-dropping-particle":"","parse-names":false,"suffix":""},{"dropping-particle":"","family":"Zorzi","given":"W.","non-dropping-particle":"","parse-names":false,"suffix":""},{"dropping-particle":"","family":"Lakaye","given":"B.","non-dropping-particle":"","parse-names":false,"suffix":""},{"dropping-particle":"","family":"Borman","given":"B.","non-dropping-particle":"De","parse-names":false,"suffix":""},{"dropping-particle":"","family":"Coumans","given":"B.","non-dropping-particle":"","parse-names":false,"suffix":""},{"dropping-particle":"","family":"Hennen","given":"G.","non-dropping-particle":"","parse-names":false,"suffix":""},{"dropping-particle":"","family":"Grisar","given":"T.","non-dropping-particle":"","parse-names":false,"suffix":""},{"dropping-particle":"","family":"Igout","given":"A.","non-dropping-particle":"","parse-names":false,"suffix":""},{"dropping-particle":"","family":"Heinen","given":"E.","non-dropping-particle":"","parse-names":false,"suffix":""}],"container-title":"Journal of Biotechnology","id":"ITEM-1","issue":"2-3","issued":{"date-parts":[["1999","10","8"]]},"page":"291-295","publisher":"Elsevier Sci B.V.","title":"Housekeeping genes as internal standards: Use and limits","type":"article-journal","volume":"75"},"uris":["http://www.mendeley.com/documents/?uuid=cb084fb2-d3b6-370a-ab5a-03925aa187e8"]}],"mendeley":{"formattedCitation":"[2]","plainTextFormattedCitation":"[2]","previouslyFormattedCitation":"[2]"},"properties":{"noteIndex":0},"schema":"https://github.com/citation-style-language/schema/raw/master/csl-citation.json"}</w:instrText>
      </w:r>
      <w:r>
        <w:fldChar w:fldCharType="separate"/>
      </w:r>
      <w:r w:rsidRPr="004E1D19">
        <w:rPr>
          <w:noProof/>
        </w:rPr>
        <w:t>[2]</w:t>
      </w:r>
      <w:r>
        <w:fldChar w:fldCharType="end"/>
      </w:r>
    </w:p>
    <w:p w14:paraId="2AD3EB2B" w14:textId="7ECD65D7" w:rsidR="004E1D19" w:rsidRDefault="004E1D19" w:rsidP="004E1D19">
      <w:r>
        <w:t>2.</w:t>
      </w:r>
      <w:r>
        <w:tab/>
        <w:t xml:space="preserve">Eisenberg and </w:t>
      </w:r>
      <w:proofErr w:type="spellStart"/>
      <w:r>
        <w:t>Levanon</w:t>
      </w:r>
      <w:proofErr w:type="spellEnd"/>
      <w:r>
        <w:t>, Trends in Genetics, 2003 (Cited – 754) - “… most genes show constitutive expression in only a subset of tissues, some gene products are required for the maintenance of the basal cellular function and are constitutively found in all human cells. These genes are called housekeeping genes.”</w:t>
      </w:r>
      <w:r>
        <w:fldChar w:fldCharType="begin" w:fldLock="1"/>
      </w:r>
      <w:r>
        <w:instrText>ADDIN CSL_CITATION {"citationItems":[{"id":"ITEM-1","itemData":{"DOI":"10.1016/S0168-9525(03)00140-9","ISSN":"0168-9525","abstract":"We identify a set of 575 human genes that are expressed in all conditions tested in a publicly available database of microarray results. Based on this common occurrence, the set is expected to be rich in ‘housekeeping’ genes, showing constitutive expression in all tissues. We compare selected aspects of their genomic structure with a set of background genes. We find that the introns, untranslated regions and coding sequences of the housekeeping genes are shorter, indicating a selection for compactness in these genes.","author":[{"dropping-particle":"","family":"Eisenberg","given":"Eli","non-dropping-particle":"","parse-names":false,"suffix":""},{"dropping-particle":"","family":"Levanon","given":"Erez Y.","non-dropping-particle":"","parse-names":false,"suffix":""}],"container-title":"Trends in Genetics","id":"ITEM-1","issue":"7","issued":{"date-parts":[["2003","7","1"]]},"page":"362-365","publisher":"Elsevier Current Trends","title":"Human housekeeping genes are compact","type":"article-journal","volume":"19"},"uris":["http://www.mendeley.com/documents/?uuid=8cfae933-5da0-39ec-a045-5ea3e9b24309"]}],"mendeley":{"formattedCitation":"[3]","plainTextFormattedCitation":"[3]","previouslyFormattedCitation":"[3]"},"properties":{"noteIndex":0},"schema":"https://github.com/citation-style-language/schema/raw/master/csl-citation.json"}</w:instrText>
      </w:r>
      <w:r>
        <w:fldChar w:fldCharType="separate"/>
      </w:r>
      <w:r w:rsidRPr="004E1D19">
        <w:rPr>
          <w:noProof/>
        </w:rPr>
        <w:t>[3]</w:t>
      </w:r>
      <w:r>
        <w:fldChar w:fldCharType="end"/>
      </w:r>
    </w:p>
    <w:p w14:paraId="1EF18DD7" w14:textId="67D0651A" w:rsidR="004E1D19" w:rsidRDefault="004E1D19" w:rsidP="004E1D19">
      <w:r>
        <w:t>3.</w:t>
      </w:r>
      <w:r>
        <w:tab/>
        <w:t xml:space="preserve">Eisenberg and </w:t>
      </w:r>
      <w:proofErr w:type="spellStart"/>
      <w:r>
        <w:t>Levanon</w:t>
      </w:r>
      <w:proofErr w:type="spellEnd"/>
      <w:r>
        <w:t>, Trends in Genetics, 2013 (Cited – 726) – “Housekeeping genes are involved in basic cell maintenance and, therefore, are expected to maintain constant expression levels in all cells and conditions.” “Housekeeping genes are genes that are required for the maintenance of basal cellular functions that are essential for the existence of a cell, regardless of its specific role in the tissue or organism.”</w:t>
      </w:r>
      <w:r>
        <w:fldChar w:fldCharType="begin" w:fldLock="1"/>
      </w:r>
      <w:r>
        <w:instrText>ADDIN CSL_CITATION {"citationItems":[{"id":"ITEM-1","itemData":{"DOI":"10.1016/j.tig.2013.05.010","ISSN":"01689525","PMID":"23810203","abstract":"Housekeeping genes are involved in basic cell maintenance and, therefore, are expected to maintain constant expression levels in all cells and conditions. Identification of these genes facilitates exposure of the underlying cellular infrastructure and increases understanding of various structural genomic features. In addition, housekeeping genes are instrumental for calibration in many biotechnological applications and genomic studies. Advances in our ability to measure RNA expression have resulted in a gradual increase in the number of identified housekeeping genes. Here, we describe housekeeping gene detection in the era of massive parallel sequencing and RNA-seq. We emphasize the importance of expression at a constant level and provide a list of 3804 human genes that are expressed uniformly across a panel of tissues. Several exceptionally uniform genes are singled out for future experimental use, such as RT-PCR control genes. Finally, we discuss both ways in which current technology can meet some of past obstacles encountered, and several as yet unmet challenges.","author":[{"dropping-particle":"","family":"Eisenberg","given":"Eli","non-dropping-particle":"","parse-names":false,"suffix":""},{"dropping-particle":"","family":"Levanon","given":"Erez Y.","non-dropping-particle":"","parse-names":false,"suffix":""}],"container-title":"Trends in Genetics","id":"ITEM-1","issue":"10","issued":{"date-parts":[["2013","10"]]},"page":"569-574","title":"Human housekeeping genes, revisited","type":"article-journal","volume":"29"},"uris":["http://www.mendeley.com/documents/?uuid=0f669083-8de7-3f06-9cf0-4bb4fe84a7ba"]}],"mendeley":{"formattedCitation":"[4]","plainTextFormattedCitation":"[4]","previouslyFormattedCitation":"[4]"},"properties":{"noteIndex":0},"schema":"https://github.com/citation-style-language/schema/raw/master/csl-citation.json"}</w:instrText>
      </w:r>
      <w:r>
        <w:fldChar w:fldCharType="separate"/>
      </w:r>
      <w:r w:rsidRPr="004E1D19">
        <w:rPr>
          <w:noProof/>
        </w:rPr>
        <w:t>[4]</w:t>
      </w:r>
      <w:r>
        <w:fldChar w:fldCharType="end"/>
      </w:r>
    </w:p>
    <w:p w14:paraId="33DB33F1" w14:textId="3EEA7E2F" w:rsidR="004E1D19" w:rsidRDefault="004E1D19" w:rsidP="004E1D19">
      <w:r>
        <w:t>4.</w:t>
      </w:r>
      <w:r>
        <w:tab/>
        <w:t xml:space="preserve">Warrington, Nair, </w:t>
      </w:r>
      <w:proofErr w:type="spellStart"/>
      <w:r>
        <w:t>Mahadevappa</w:t>
      </w:r>
      <w:proofErr w:type="spellEnd"/>
      <w:r>
        <w:t xml:space="preserve">, and </w:t>
      </w:r>
      <w:proofErr w:type="spellStart"/>
      <w:r>
        <w:t>Tsyganskaya</w:t>
      </w:r>
      <w:proofErr w:type="spellEnd"/>
      <w:r>
        <w:t>, Physiological Genomics, 2000 (Cited - 603) – “housekeeping genes, or maintenance genes, are those genes constitutively expressed to maintain cellular function.”</w:t>
      </w:r>
      <w:r>
        <w:fldChar w:fldCharType="begin" w:fldLock="1"/>
      </w:r>
      <w:r>
        <w:instrText>ADDIN CSL_CITATION {"citationItems":[{"id":"ITEM-1","itemData":{"DOI":"10.1152/physiolgenomics.2000.2.3.143","ISBN":"1531-2267 (Electronic)","ISSN":"1531-2267","PMID":"11015593","abstract":"Gene expression levels of about 7,000 genes were measured in 11 different human adult and fetal tissues using high-density oligonucleotide arrays to identify genes involved in cellular maintenance. The tissues share a set of 535 transcripts that are turned on early in fetal development and stay on throughout adulthood. Because our goal was to identify genes that are involved in maintaining cellular function in normal individuals, we minimized the effect of individual variation by screening mRNA pooled from many individuals. This information is useful for establishing average expression levels in normal individuals. Additionally, we identified transcripts uniquely expressed in each of the 11 tissues.","author":[{"dropping-particle":"","family":"Warrington","given":"J A","non-dropping-particle":"","parse-names":false,"suffix":""},{"dropping-particle":"","family":"Nair","given":"A","non-dropping-particle":"","parse-names":false,"suffix":""},{"dropping-particle":"","family":"Mahadevappa","given":"M","non-dropping-particle":"","parse-names":false,"suffix":""},{"dropping-particle":"","family":"Tsyganskaya","given":"M","non-dropping-particle":"","parse-names":false,"suffix":""}],"container-title":"Physiological genomics","id":"ITEM-1","issue":"3","issued":{"date-parts":[["2000","4","27"]]},"page":"143-7","publisher":"American Physiological Society","title":"Comparison of human adult and fetal expression and identification of 535 housekeeping/maintenance genes.","type":"article-journal","volume":"2"},"uris":["http://www.mendeley.com/documents/?uuid=47f3a690-7a2b-3e15-83d3-2de488c0f780"]}],"mendeley":{"formattedCitation":"[5]","plainTextFormattedCitation":"[5]","previouslyFormattedCitation":"[5]"},"properties":{"noteIndex":0},"schema":"https://github.com/citation-style-language/schema/raw/master/csl-citation.json"}</w:instrText>
      </w:r>
      <w:r>
        <w:fldChar w:fldCharType="separate"/>
      </w:r>
      <w:r w:rsidRPr="004E1D19">
        <w:rPr>
          <w:noProof/>
        </w:rPr>
        <w:t>[5]</w:t>
      </w:r>
      <w:r>
        <w:fldChar w:fldCharType="end"/>
      </w:r>
    </w:p>
    <w:p w14:paraId="7B647F49" w14:textId="52D731F5" w:rsidR="004E1D19" w:rsidRDefault="004E1D19" w:rsidP="004E1D19">
      <w:r>
        <w:t>5.</w:t>
      </w:r>
      <w:r>
        <w:tab/>
        <w:t xml:space="preserve">Butte, </w:t>
      </w:r>
      <w:proofErr w:type="spellStart"/>
      <w:r>
        <w:t>Dzau</w:t>
      </w:r>
      <w:proofErr w:type="spellEnd"/>
      <w:r>
        <w:t xml:space="preserve">, and </w:t>
      </w:r>
      <w:proofErr w:type="spellStart"/>
      <w:r>
        <w:t>Glueck</w:t>
      </w:r>
      <w:proofErr w:type="spellEnd"/>
      <w:r>
        <w:t>, Physiological Genomics, 2001 (Cited – 212) – “Housekeeping genes are constitutively expressed to maintain cellular function.”</w:t>
      </w:r>
      <w:r>
        <w:fldChar w:fldCharType="begin" w:fldLock="1"/>
      </w:r>
      <w:r>
        <w:instrText>ADDIN CSL_CITATION {"citationItems":[{"id":"ITEM-1","itemData":{"DOI":"10.1007/s10857-005-4766-0","ISBN":"1531-2267 (Electronic)","ISSN":"1386-4416","PMID":"12376344","abstract":"Peritubular fibroblasts are a major fraction of interstitial cells in the kidney that produce erythropoietin. In the present issue, Ponnusamy and colleagues have explored the mechanism linking renal tubular epithelial cell death and injury to peritubular fibroblasts. The results of this work provide new insights into the mechanisms underlying the progression of acute kidney injury to renal fibrosis in chronic kidney disease.","author":[{"dropping-particle":"","family":"Butte","given":"A J","non-dropping-particle":"","parse-names":false,"suffix":""},{"dropping-particle":"","family":"Dzau","given":"V J","non-dropping-particle":"","parse-names":false,"suffix":""},{"dropping-particle":"","family":"Glueck","given":"S B","non-dropping-particle":"","parse-names":false,"suffix":""}],"container-title":"Physiological genomics","id":"ITEM-1","issued":{"date-parts":[["2001"]]},"title":"Further defining housekeeping, or \"maintenance,\" genes Focus on \"A compendium of gene expression in normal human tissues\".","type":"article-journal"},"uris":["http://www.mendeley.com/documents/?uuid=a4e97377-956f-4f41-a487-24dce767b025"]}],"mendeley":{"formattedCitation":"[6]","plainTextFormattedCitation":"[6]","previouslyFormattedCitation":"[6]"},"properties":{"noteIndex":0},"schema":"https://github.com/citation-style-language/schema/raw/master/csl-citation.json"}</w:instrText>
      </w:r>
      <w:r>
        <w:fldChar w:fldCharType="separate"/>
      </w:r>
      <w:r w:rsidRPr="004E1D19">
        <w:rPr>
          <w:noProof/>
        </w:rPr>
        <w:t>[6]</w:t>
      </w:r>
      <w:r>
        <w:fldChar w:fldCharType="end"/>
      </w:r>
    </w:p>
    <w:p w14:paraId="3676B6F4" w14:textId="5A9FE5C3" w:rsidR="004E1D19" w:rsidRDefault="004E1D19" w:rsidP="004E1D19">
      <w:r>
        <w:t>6.</w:t>
      </w:r>
      <w:r>
        <w:tab/>
        <w:t>Zhu, He, Hu, and Yu, Trends in Genetics, 2001 (Cited - 260) – “Housekeeping (HK) genes are ubiquitously expressed in all tissue and cell types and constitute the basal transcriptome for the maintenance of basic cellular functions.”</w:t>
      </w:r>
      <w:r>
        <w:fldChar w:fldCharType="begin" w:fldLock="1"/>
      </w:r>
      <w:r w:rsidR="00783987">
        <w:instrText>ADDIN CSL_CITATION {"citationItems":[{"id":"ITEM-1","itemData":{"DOI":"10.1016/J.TIG.2008.08.004","ISSN":"0168-9525","abstract":"Using a collection of expressed sequence tag (EST) data, we re-evaluated the correlation of tissue specificity with genomic structure, phyletic age, evolutionary rate and promoter architecture of human genes. We found that housekeeping genes are less compact and older than tissue-specific genes, and they evolve more slowly in terms of both coding and core promoter sequences. Housekeeping genes primarily use CpG-dependent core promoters, whereas the majority of tissue-specific genes possess neither CpG-islands nor TATA-boxes in their core promoters.","author":[{"dropping-particle":"","family":"Zhu","given":"Jiang","non-dropping-particle":"","parse-names":false,"suffix":""},{"dropping-particle":"","family":"He","given":"Fuhong","non-dropping-particle":"","parse-names":false,"suffix":""},{"dropping-particle":"","family":"Hu","given":"Songnian","non-dropping-particle":"","parse-names":false,"suffix":""},{"dropping-particle":"","family":"Yu","given":"Jun","non-dropping-particle":"","parse-names":false,"suffix":""}],"container-title":"Trends in Genetics","id":"ITEM-1","issue":"10","issued":{"date-parts":[["2008","10","1"]]},"page":"481-484","publisher":"Elsevier Current Trends","title":"On the nature of human housekeeping genes","type":"article-journal","volume":"24"},"uris":["http://www.mendeley.com/documents/?uuid=0cabb2cc-eb09-34ba-b589-8393299a3ac7"]}],"mendeley":{"formattedCitation":"[7]","plainTextFormattedCitation":"[7]","previouslyFormattedCitation":"[7]"},"properties":{"noteIndex":0},"schema":"https://github.com/citation-style-language/schema/raw/master/csl-citation.json"}</w:instrText>
      </w:r>
      <w:r>
        <w:fldChar w:fldCharType="separate"/>
      </w:r>
      <w:r w:rsidRPr="004E1D19">
        <w:rPr>
          <w:noProof/>
        </w:rPr>
        <w:t>[7]</w:t>
      </w:r>
      <w:r>
        <w:fldChar w:fldCharType="end"/>
      </w:r>
    </w:p>
    <w:p w14:paraId="0B607B80" w14:textId="019D6742" w:rsidR="004E1D19" w:rsidRDefault="008D292E" w:rsidP="004E1D19">
      <w:r>
        <w:t>While we did not find an experimental basis from literature search, we did find a commonality. The housekeeping genes appeared to delineate relationship between three types of biological features: (</w:t>
      </w:r>
      <w:proofErr w:type="spellStart"/>
      <w:r>
        <w:t>i</w:t>
      </w:r>
      <w:proofErr w:type="spellEnd"/>
      <w:r>
        <w:t>) consistently or stably expressed genes, (ii) essential genes, and (iii) genes participating in cellular maintenance. In the subsequent sections, we will test multiple different datasets belonging to different organisms to establish relationship between these biological features.</w:t>
      </w:r>
    </w:p>
    <w:p w14:paraId="0E8EF39F" w14:textId="74502B8E" w:rsidR="002F528D" w:rsidRDefault="002F528D" w:rsidP="002F528D">
      <w:pPr>
        <w:pStyle w:val="Heading2"/>
      </w:pPr>
      <w:bookmarkStart w:id="0" w:name="_Hlk65148049"/>
      <w:r>
        <w:t>GAPDH may not be a good candidate as a housekeeping gene</w:t>
      </w:r>
      <w:bookmarkEnd w:id="0"/>
    </w:p>
    <w:p w14:paraId="61EC3EC8" w14:textId="3BB7ECD4" w:rsidR="002F528D" w:rsidRDefault="002F528D" w:rsidP="002F528D">
      <w:r>
        <w:t xml:space="preserve">Glyceraldehyde 3-phosphate dehydrogenase (GAPDH) is the </w:t>
      </w:r>
      <w:proofErr w:type="gramStart"/>
      <w:r>
        <w:t>most commonly used</w:t>
      </w:r>
      <w:proofErr w:type="gramEnd"/>
      <w:r>
        <w:t xml:space="preserve"> housekeeping gene to benchmark expression of other genes in </w:t>
      </w:r>
      <w:proofErr w:type="spellStart"/>
      <w:r>
        <w:t>qRT</w:t>
      </w:r>
      <w:proofErr w:type="spellEnd"/>
      <w:r>
        <w:t xml:space="preserve">-PCR analyses. To define the appropriateness of GAPDH as a housekeeping gene, we started with previously published transcriptomics data belonging to CHO cells, </w:t>
      </w:r>
      <w:r>
        <w:lastRenderedPageBreak/>
        <w:t>hamster tissues</w:t>
      </w:r>
      <w:r>
        <w:fldChar w:fldCharType="begin" w:fldLock="1"/>
      </w:r>
      <w:r w:rsidR="00A8757B">
        <w:instrText>ADDIN CSL_CITATION {"citationItems":[{"id":"ITEM-1","itemData":{"DOI":"10.1093/NARGAB/LQAB061","ISSN":"2631-9268","PMID":"34268494","abstract":"Chinese hamster ovary (CHO) cells are widely used for producing biopharmaceuticals, and engineering gene expression in CHO is key to improving drug quality and affordability. However, engineering gene expression or activating silent genes requires accurate annotation of the underlying regulatory elements and transcription start sites (TSSs). Unfortunately, most TSSs in the published Chinese hamster genome sequence were computationally predicted and are frequently inaccurate. Here, we use nascent transcription start site sequencing methods to revise TSS annotations for 15 308 Chinese hamster genes and 3034 non-coding RNAs based on experimental data from CHO-K1 cells and 10 hamster tissues. We further capture tens of thousands of putative transcribed enhancer regions with this method. Our revised TSSs improves upon the RefSeq annotation by revealing core sequence features of gene regulation such as the TATA box and the Initiator and, as exemplified by targeting the glycosyltransferase gene Mgat3, facilitate activating silent genes by CRISPRa. Together, we envision our revised annotation and data will provide a rich resource for the CHO community, improve genome engineering efforts and aid comparative and evolutionary studies.","author":[{"dropping-particle":"","family":"Shamie","given":"Isaac","non-dropping-particle":"","parse-names":false,"suffix":""},{"dropping-particle":"","family":"Duttke","given":"Sascha H.","non-dropping-particle":"","parse-names":false,"suffix":""},{"dropping-particle":"","family":"Karottki","given":"Karen J.La Cour","non-dropping-particle":"","parse-names":false,"suffix":""},{"dropping-particle":"","family":"Han","given":"Claudia Z.","non-dropping-particle":"","parse-names":false,"suffix":""},{"dropping-particle":"","family":"Hansen","given":"Anders H.","non-dropping-particle":"","parse-names":false,"suffix":""},{"dropping-particle":"","family":"Hefzi","given":"Hooman","non-dropping-particle":"","parse-names":false,"suffix":""},{"dropping-particle":"","family":"Xiong","given":"Kai","non-dropping-particle":"","parse-names":false,"suffix":""},{"dropping-particle":"","family":"Li","given":"Shangzhong","non-dropping-particle":"","parse-names":false,"suffix":""},{"dropping-particle":"","family":"Roth","given":"Samuel J.","non-dropping-particle":"","parse-names":false,"suffix":""},{"dropping-particle":"","family":"Tao","given":"Jenhan","non-dropping-particle":"","parse-names":false,"suffix":""},{"dropping-particle":"","family":"Lee","given":"Gyun Min","non-dropping-particle":"","parse-names":false,"suffix":""},{"dropping-particle":"","family":"Glass","given":"Christopher K.","non-dropping-particle":"","parse-names":false,"suffix":""},{"dropping-particle":"","family":"Kildegaard","given":"Helene Faustrup","non-dropping-particle":"","parse-names":false,"suffix":""},{"dropping-particle":"","family":"Benner","given":"Christopher","non-dropping-particle":"","parse-names":false,"suffix":""},{"dropping-particle":"","family":"Lewis","given":"Nathan E.","non-dropping-particle":"","parse-names":false,"suffix":""}],"container-title":"NAR genomics and bioinformatics","id":"ITEM-1","issue":"3","issued":{"date-parts":[["2021","9","1"]]},"publisher":"NAR Genom Bioinform","title":"A Chinese hamster transcription start site atlas that enables targeted editing of CHO cells","type":"article-journal","volume":"3"},"uris":["http://www.mendeley.com/documents/?uuid=35cd7b2b-3dd2-33c8-a51c-bef3cf6d2564"]}],"mendeley":{"formattedCitation":"[8]","plainTextFormattedCitation":"[8]","previouslyFormattedCitation":"[8]"},"properties":{"noteIndex":0},"schema":"https://github.com/citation-style-language/schema/raw/master/csl-citation.json"}</w:instrText>
      </w:r>
      <w:r>
        <w:fldChar w:fldCharType="separate"/>
      </w:r>
      <w:r w:rsidRPr="002F528D">
        <w:rPr>
          <w:noProof/>
        </w:rPr>
        <w:t>[8]</w:t>
      </w:r>
      <w:r>
        <w:fldChar w:fldCharType="end"/>
      </w:r>
      <w:r>
        <w:t>, human tissues from Genotype-Tissue Expression (</w:t>
      </w:r>
      <w:proofErr w:type="spellStart"/>
      <w:r>
        <w:t>GTEx</w:t>
      </w:r>
      <w:proofErr w:type="spellEnd"/>
      <w:r>
        <w:t>) project</w:t>
      </w:r>
      <w:r>
        <w:fldChar w:fldCharType="begin" w:fldLock="1"/>
      </w:r>
      <w:r w:rsidR="00A8757B">
        <w:instrText>ADDIN CSL_CITATION {"citationItems":[{"id":"ITEM-1","itemData":{"DOI":"10.1038/ng.2653","ISSN":"1546-1718","PMID":"23715323","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author":[{"dropping-particle":"","family":"GTEx Consortium","given":"The GTEx","non-dropping-particle":"","parse-names":false,"suffix":""}],"container-title":"Nature genetics","id":"ITEM-1","issue":"6","issued":{"date-parts":[["2013","6"]]},"page":"580-5","publisher":"NIH Public Access","title":"The Genotype-Tissue Expression (GTEx) project.","type":"article-journal","volume":"45"},"uris":["http://www.mendeley.com/documents/?uuid=5d296f88-8f1d-3259-affe-11179a2780a4"]}],"mendeley":{"formattedCitation":"[9]","plainTextFormattedCitation":"[9]","previouslyFormattedCitation":"[9]"},"properties":{"noteIndex":0},"schema":"https://github.com/citation-style-language/schema/raw/master/csl-citation.json"}</w:instrText>
      </w:r>
      <w:r>
        <w:fldChar w:fldCharType="separate"/>
      </w:r>
      <w:r w:rsidRPr="002F528D">
        <w:rPr>
          <w:noProof/>
        </w:rPr>
        <w:t>[9]</w:t>
      </w:r>
      <w:r>
        <w:fldChar w:fldCharType="end"/>
      </w:r>
      <w:r>
        <w:t xml:space="preserve"> and Human Protein Atlas (HPA)</w:t>
      </w:r>
      <w:r>
        <w:fldChar w:fldCharType="begin" w:fldLock="1"/>
      </w:r>
      <w:r w:rsidR="00A8757B">
        <w:instrText>ADDIN CSL_CITATION {"citationItems":[{"id":"ITEM-1","itemData":{"DOI":"10.1126/science.1260419","ISSN":"0036-8075","PMID":"25613900","abstract":"Resolving the molecular details of proteome variation in the different tissues and organs of the human body will greatly increase our knowledge of human biology and disease. Here, we present a map of the human tissue proteome based on an integrated omics approach that involves quantitative transcriptomics at the tissue and organ level, combined with tissue microarray-based immunohistochemistry, to achieve spatial localization of proteins down to the single-cell level. Our tissue-based analysis detected more than 90% of the putative protein-coding genes. We used this approach to explore the human secretome, the membrane proteome, the druggable proteome, the cancer proteome, and the metabolic functions in 32 different tissues and organs. All the data are integrated in an interactive Web-based database that allows exploration of individual proteins, as well as navigation of global expression patterns, in all major tissues and organs in the human body.","author":[{"dropping-particle":"","family":"Uhlen","given":"M.","non-dropping-particle":"","parse-names":false,"suffix":""},{"dropping-particle":"","family":"Fagerberg","given":"L.","non-dropping-particle":"","parse-names":false,"suffix":""},{"dropping-particle":"","family":"Hallstrom","given":"B. M.","non-dropping-particle":"","parse-names":false,"suffix":""},{"dropping-particle":"","family":"Lindskog","given":"C.","non-dropping-particle":"","parse-names":false,"suffix":""},{"dropping-particle":"","family":"Oksvold","given":"P.","non-dropping-particle":"","parse-names":false,"suffix":""},{"dropping-particle":"","family":"Mardinoglu","given":"A.","non-dropping-particle":"","parse-names":false,"suffix":""},{"dropping-particle":"","family":"Sivertsson","given":"A.","non-dropping-particle":"","parse-names":false,"suffix":""},{"dropping-particle":"","family":"Kampf","given":"C.","non-dropping-particle":"","parse-names":false,"suffix":""},{"dropping-particle":"","family":"Sjostedt","given":"E.","non-dropping-particle":"","parse-names":false,"suffix":""},{"dropping-particle":"","family":"Asplund","given":"A.","non-dropping-particle":"","parse-names":false,"suffix":""},{"dropping-particle":"","family":"Olsson","given":"I.","non-dropping-particle":"","parse-names":false,"suffix":""},{"dropping-particle":"","family":"Edlund","given":"K.","non-dropping-particle":"","parse-names":false,"suffix":""},{"dropping-particle":"","family":"Lundberg","given":"E.","non-dropping-particle":"","parse-names":false,"suffix":""},{"dropping-particle":"","family":"Navani","given":"S.","non-dropping-particle":"","parse-names":false,"suffix":""},{"dropping-particle":"","family":"Szigyarto","given":"C. A.-K.","non-dropping-particle":"","parse-names":false,"suffix":""},{"dropping-particle":"","family":"Odeberg","given":"J.","non-dropping-particle":"","parse-names":false,"suffix":""},{"dropping-particle":"","family":"Djureinovic","given":"D.","non-dropping-particle":"","parse-names":false,"suffix":""},{"dropping-particle":"","family":"Takanen","given":"J. O.","non-dropping-particle":"","parse-names":false,"suffix":""},{"dropping-particle":"","family":"Hober","given":"S.","non-dropping-particle":"","parse-names":false,"suffix":""},{"dropping-particle":"","family":"Alm","given":"T.","non-dropping-particle":"","parse-names":false,"suffix":""},{"dropping-particle":"","family":"Edqvist","given":"P.-H.","non-dropping-particle":"","parse-names":false,"suffix":""},{"dropping-particle":"","family":"Berling","given":"H.","non-dropping-particle":"","parse-names":false,"suffix":""},{"dropping-particle":"","family":"Tegel","given":"H.","non-dropping-particle":"","parse-names":false,"suffix":""},{"dropping-particle":"","family":"Mulder","given":"J.","non-dropping-particle":"","parse-names":false,"suffix":""},{"dropping-particle":"","family":"Rockberg","given":"J.","non-dropping-particle":"","parse-names":false,"suffix":""},{"dropping-particle":"","family":"Nilsson","given":"P.","non-dropping-particle":"","parse-names":false,"suffix":""},{"dropping-particle":"","family":"Schwenk","given":"J. M.","non-dropping-particle":"","parse-names":false,"suffix":""},{"dropping-particle":"","family":"Hamsten","given":"M.","non-dropping-particle":"","parse-names":false,"suffix":""},{"dropping-particle":"","family":"Feilitzen","given":"K.","non-dropping-particle":"von","parse-names":false,"suffix":""},{"dropping-particle":"","family":"Forsberg","given":"M.","non-dropping-particle":"","parse-names":false,"suffix":""},{"dropping-particle":"","family":"Persson","given":"L.","non-dropping-particle":"","parse-names":false,"suffix":""},{"dropping-particle":"","family":"Johansson","given":"F.","non-dropping-particle":"","parse-names":false,"suffix":""},{"dropping-particle":"","family":"Zwahlen","given":"M.","non-dropping-particle":"","parse-names":false,"suffix":""},{"dropping-particle":"","family":"Heijne","given":"G.","non-dropping-particle":"von","parse-names":false,"suffix":""},{"dropping-particle":"","family":"Nielsen","given":"J.","non-dropping-particle":"","parse-names":false,"suffix":""},{"dropping-particle":"","family":"Ponten","given":"F.","non-dropping-particle":"","parse-names":false,"suffix":""}],"container-title":"Science","id":"ITEM-1","issue":"6220","issued":{"date-parts":[["2015","1","23"]]},"page":"1260419-1260419","publisher":"American Association for the Advancement of Science","title":"Tissue-based map of the human proteome","type":"article-journal","volume":"347"},"uris":["http://www.mendeley.com/documents/?uuid=c5ad0134-e18f-3933-910e-048e79d68aa7"]}],"mendeley":{"formattedCitation":"[10]","plainTextFormattedCitation":"[10]","previouslyFormattedCitation":"[10]"},"properties":{"noteIndex":0},"schema":"https://github.com/citation-style-language/schema/raw/master/csl-citation.json"}</w:instrText>
      </w:r>
      <w:r>
        <w:fldChar w:fldCharType="separate"/>
      </w:r>
      <w:r w:rsidRPr="002F528D">
        <w:rPr>
          <w:noProof/>
        </w:rPr>
        <w:t>[10]</w:t>
      </w:r>
      <w:r>
        <w:fldChar w:fldCharType="end"/>
      </w:r>
      <w:r>
        <w:t>, and NCI-60 cancer cells (</w:t>
      </w:r>
      <w:proofErr w:type="spellStart"/>
      <w:r>
        <w:t>Klijn</w:t>
      </w:r>
      <w:proofErr w:type="spellEnd"/>
      <w:r>
        <w:t xml:space="preserve"> et al.</w:t>
      </w:r>
      <w:r>
        <w:fldChar w:fldCharType="begin" w:fldLock="1"/>
      </w:r>
      <w:r w:rsidR="00A8757B">
        <w:instrText>ADDIN CSL_CITATION {"citationItems":[{"id":"ITEM-1","itemData":{"DOI":"10.1038/nbt.3080","ISSN":"1087-0156","abstract":"A comprehensive analysis of RNA sequencing and single-nucleotide polymorphism (SNP) array data provides new insights into the biology of 675 human cancer cell lines","author":[{"dropping-particle":"","family":"Klijn","given":"Christiaan","non-dropping-particle":"","parse-names":false,"suffix":""},{"dropping-particle":"","family":"Durinck","given":"Steffen","non-dropping-particle":"","parse-names":false,"suffix":""},{"dropping-particle":"","family":"Stawiski","given":"Eric W","non-dropping-particle":"","parse-names":false,"suffix":""},{"dropping-particle":"","family":"Haverty","given":"Peter M","non-dropping-particle":"","parse-names":false,"suffix":""},{"dropping-particle":"","family":"Jiang","given":"Zhaoshi","non-dropping-particle":"","parse-names":false,"suffix":""},{"dropping-particle":"","family":"Liu","given":"Hanbin","non-dropping-particle":"","parse-names":false,"suffix":""},{"dropping-particle":"","family":"Degenhardt","given":"Jeremiah","non-dropping-particle":"","parse-names":false,"suffix":""},{"dropping-particle":"","family":"Mayba","given":"Oleg","non-dropping-particle":"","parse-names":false,"suffix":""},{"dropping-particle":"","family":"Gnad","given":"Florian","non-dropping-particle":"","parse-names":false,"suffix":""},{"dropping-particle":"","family":"Liu","given":"Jinfeng","non-dropping-particle":"","parse-names":false,"suffix":""},{"dropping-particle":"","family":"Pau","given":"Gregoire","non-dropping-particle":"","parse-names":false,"suffix":""},{"dropping-particle":"","family":"Reeder","given":"Jens","non-dropping-particle":"","parse-names":false,"suffix":""},{"dropping-particle":"","family":"Cao","given":"Yi","non-dropping-particle":"","parse-names":false,"suffix":""},{"dropping-particle":"","family":"Mukhyala","given":"Kiran","non-dropping-particle":"","parse-names":false,"suffix":""},{"dropping-particle":"","family":"Selvaraj","given":"Suresh K","non-dropping-particle":"","parse-names":false,"suffix":""},{"dropping-particle":"","family":"Yu","given":"Mamie","non-dropping-particle":"","parse-names":false,"suffix":""},{"dropping-particle":"","family":"Zynda","given":"Gregory J","non-dropping-particle":"","parse-names":false,"suffix":""},{"dropping-particle":"","family":"Brauer","given":"Matthew J","non-dropping-particle":"","parse-names":false,"suffix":""},{"dropping-particle":"","family":"Wu","given":"Thomas D","non-dropping-particle":"","parse-names":false,"suffix":""},{"dropping-particle":"","family":"Gentleman","given":"Robert C","non-dropping-particle":"","parse-names":false,"suffix":""},{"dropping-particle":"","family":"Manning","given":"Gerard","non-dropping-particle":"","parse-names":false,"suffix":""},{"dropping-particle":"","family":"Yauch","given":"Robert L","non-dropping-particle":"","parse-names":false,"suffix":""},{"dropping-particle":"","family":"Bourgon","given":"Richard","non-dropping-particle":"","parse-names":false,"suffix":""},{"dropping-particle":"","family":"Stokoe","given":"David","non-dropping-particle":"","parse-names":false,"suffix":""},{"dropping-particle":"","family":"Modrusan","given":"Zora","non-dropping-particle":"","parse-names":false,"suffix":""},{"dropping-particle":"","family":"Neve","given":"Richard M","non-dropping-particle":"","parse-names":false,"suffix":""},{"dropping-particle":"","family":"Sauvage","given":"Frederic J","non-dropping-particle":"de","parse-names":false,"suffix":""},{"dropping-particle":"","family":"Settleman","given":"Jeffrey","non-dropping-particle":"","parse-names":false,"suffix":""},{"dropping-particle":"","family":"Seshagiri","given":"Somasekar","non-dropping-particle":"","parse-names":false,"suffix":""},{"dropping-particle":"","family":"Zhang","given":"Zemin","non-dropping-particle":"","parse-names":false,"suffix":""}],"container-title":"Nature Biotechnology","id":"ITEM-1","issue":"3","issued":{"date-parts":[["2015","3","8"]]},"page":"306-312","publisher":"Nature Publishing Group","title":"A comprehensive transcriptional portrait of human cancer cell lines","type":"article-journal","volume":"33"},"uris":["http://www.mendeley.com/documents/?uuid=1dbbe450-7a3c-30d3-83d2-3da40d436eaf"]}],"mendeley":{"formattedCitation":"[11]","plainTextFormattedCitation":"[11]","previouslyFormattedCitation":"[11]"},"properties":{"noteIndex":0},"schema":"https://github.com/citation-style-language/schema/raw/master/csl-citation.json"}</w:instrText>
      </w:r>
      <w:r>
        <w:fldChar w:fldCharType="separate"/>
      </w:r>
      <w:r w:rsidRPr="002F528D">
        <w:rPr>
          <w:noProof/>
        </w:rPr>
        <w:t>[11]</w:t>
      </w:r>
      <w:r>
        <w:fldChar w:fldCharType="end"/>
      </w:r>
      <w:r>
        <w:t xml:space="preserve">, and </w:t>
      </w:r>
      <w:proofErr w:type="spellStart"/>
      <w:r>
        <w:t>CellMiner</w:t>
      </w:r>
      <w:proofErr w:type="spellEnd"/>
      <w:r>
        <w:fldChar w:fldCharType="begin" w:fldLock="1"/>
      </w:r>
      <w:r w:rsidR="00A8757B">
        <w:instrText>ADDIN CSL_CITATION {"citationItems":[{"id":"ITEM-1","itemData":{"DOI":"10.1186/1471-2164-10-277","ISBN":"1471-2164 (Linking)","ISSN":"14712164","PMID":"19549304","abstract":"BACKGROUND: Advances in the high-throughput omic technologies have made it possible to profile cells in a large number of ways at the DNA, RNA, protein, chromosomal, functional, and pharmacological levels. A persistent problem is that some classes of molecular data are labeled with gene identifiers, others with transcript or protein identifiers, and still others with chromosomal locations. What has lagged behind is the ability to integrate the resulting data to uncover complex relationships and patterns. Those issues are reflected in full form by molecular profile data on the panel of 60 diverse human cancer cell lines (the NCI-60) used since 1990 by the U.S. National Cancer Institute to screen compounds for anticancer activity. To our knowledge, CellMiner is the first online database resource for integration of the diverse molecular types of NCI-60 and related meta data. DESCRIPTION: CellMiner enables scientists to perform advanced querying of molecular information on NCI-60 (and additional types) through a single web interface. CellMiner is a freely available tool that organizes and stores raw and normalized data that represent multiple types of molecular characterizations at the DNA, RNA, protein, and pharmacological levels. Annotations for each project, along with associated metadata on the samples and datasets, are stored in a MySQL database and linked to the molecular profile data. Data can be queried and downloaded along with comprehensive information on experimental and analytic methods for each data set. A Data Intersection tool allows selection of a list of genes (proteins) in common between two or more data sets and outputs the data for those genes (proteins) in the respective sets. In addition to its role as an integrative resource for the NCI-60, the CellMiner package also serves as a shell for incorporation of molecular profile data on other cell or tissue sample types. CONCLUSION: CellMiner is a relational database tool for storing, querying, integrating, and downloading molecular profile data on the NCI-60 and other cancer cell types. More broadly, it provides a template to use in providing such functionality for other molecular profile data generated by academic institutions, public projects, or the private sector. CellMiner is available online at (http://discover.nci.nih.gov/cellminer/).","author":[{"dropping-particle":"","family":"Shankavaram","given":"Uma T.","non-dropping-particle":"","parse-names":false,"suffix":""},{"dropping-particle":"","family":"Varma","given":"Sudhir","non-dropping-particle":"","parse-names":false,"suffix":""},{"dropping-particle":"","family":"Kane","given":"David","non-dropping-particle":"","parse-names":false,"suffix":""},{"dropping-particle":"","family":"Sunshine","given":"Margot","non-dropping-particle":"","parse-names":false,"suffix":""},{"dropping-particle":"","family":"Chary","given":"Krishna K.","non-dropping-particle":"","parse-names":false,"suffix":""},{"dropping-particle":"","family":"Reinhold","given":"William C.","non-dropping-particle":"","parse-names":false,"suffix":""},{"dropping-particle":"","family":"Pommier","given":"Yves","non-dropping-particle":"","parse-names":false,"suffix":""},{"dropping-particle":"","family":"Weinstein","given":"John N.","non-dropping-particle":"","parse-names":false,"suffix":""}],"container-title":"BMC Genomics","id":"ITEM-1","issued":{"date-parts":[["2009"]]},"title":"CellMiner: A relational database and query tool for the NCI-60 cancer cell lines","type":"article-journal"},"uris":["http://www.mendeley.com/documents/?uuid=6d524199-183d-43eb-b7a9-24b48f6fbf97"]}],"mendeley":{"formattedCitation":"[12]","plainTextFormattedCitation":"[12]","previouslyFormattedCitation":"[12]"},"properties":{"noteIndex":0},"schema":"https://github.com/citation-style-language/schema/raw/master/csl-citation.json"}</w:instrText>
      </w:r>
      <w:r>
        <w:fldChar w:fldCharType="separate"/>
      </w:r>
      <w:r w:rsidRPr="002F528D">
        <w:rPr>
          <w:noProof/>
        </w:rPr>
        <w:t>[12]</w:t>
      </w:r>
      <w:r>
        <w:fldChar w:fldCharType="end"/>
      </w:r>
      <w:r>
        <w:t>). We calculated the G</w:t>
      </w:r>
      <w:r w:rsidRPr="005C5090">
        <w:rPr>
          <w:vertAlign w:val="subscript"/>
        </w:rPr>
        <w:t>C</w:t>
      </w:r>
      <w:r>
        <w:t xml:space="preserve"> for these datasets and then compared the G</w:t>
      </w:r>
      <w:r w:rsidRPr="005C5090">
        <w:rPr>
          <w:vertAlign w:val="subscript"/>
        </w:rPr>
        <w:t>C</w:t>
      </w:r>
      <w:r>
        <w:t xml:space="preserve"> of GAPDH across the 7 datasets.</w:t>
      </w:r>
    </w:p>
    <w:p w14:paraId="656BF09B" w14:textId="7FE7DF53" w:rsidR="002F528D" w:rsidRDefault="002F528D" w:rsidP="004E1D19">
      <w:r>
        <w:t>Low G</w:t>
      </w:r>
      <w:r w:rsidRPr="005C5090">
        <w:rPr>
          <w:vertAlign w:val="subscript"/>
        </w:rPr>
        <w:t>C</w:t>
      </w:r>
      <w:r>
        <w:t xml:space="preserve"> represents low variability in level of expression across tissues or samples, as would be expected for housekeeping genes. However, our analyses indicated that the G</w:t>
      </w:r>
      <w:r w:rsidRPr="005C5090">
        <w:rPr>
          <w:vertAlign w:val="subscript"/>
        </w:rPr>
        <w:t>C</w:t>
      </w:r>
      <w:r>
        <w:t xml:space="preserve"> values for GAPDH were very different across all human and hamster datasets. For instance, </w:t>
      </w:r>
      <w:proofErr w:type="spellStart"/>
      <w:r>
        <w:t>Klijn</w:t>
      </w:r>
      <w:proofErr w:type="spellEnd"/>
      <w:r>
        <w:t xml:space="preserve"> et al. (i.e., NCI-60 cell lines) showed the lowest G</w:t>
      </w:r>
      <w:r w:rsidRPr="005C5090">
        <w:rPr>
          <w:vertAlign w:val="subscript"/>
        </w:rPr>
        <w:t>C</w:t>
      </w:r>
      <w:r>
        <w:t xml:space="preserve"> value was at 14.6 percentile and hamster tissue had the highest G</w:t>
      </w:r>
      <w:r w:rsidRPr="005C5090">
        <w:rPr>
          <w:vertAlign w:val="subscript"/>
        </w:rPr>
        <w:t>C</w:t>
      </w:r>
      <w:r>
        <w:t xml:space="preserve"> value at 57.6 percentile (Figure </w:t>
      </w:r>
      <w:r w:rsidR="006D7FDE">
        <w:t>S1</w:t>
      </w:r>
      <w:r>
        <w:t>). The G</w:t>
      </w:r>
      <w:r w:rsidRPr="005C5090">
        <w:rPr>
          <w:vertAlign w:val="subscript"/>
        </w:rPr>
        <w:t>C</w:t>
      </w:r>
      <w:r>
        <w:t xml:space="preserve"> values in human datasets varied by 18 percentiles while hamster and CHO data differed by 35.3 percentiles. Thus, the high variability in</w:t>
      </w:r>
      <w:r>
        <w:rPr>
          <w:lang w:bidi="gu-IN"/>
        </w:rPr>
        <w:t xml:space="preserve"> G</w:t>
      </w:r>
      <w:r w:rsidRPr="005C5090">
        <w:rPr>
          <w:vertAlign w:val="subscript"/>
          <w:lang w:bidi="gu-IN"/>
        </w:rPr>
        <w:t>C</w:t>
      </w:r>
      <w:r>
        <w:t xml:space="preserve"> percentiles indicate that GAPDH may not be a good candidate as a housekeeping gene as it is not as stably expressed as generally thought.</w:t>
      </w:r>
    </w:p>
    <w:p w14:paraId="1BD042E3" w14:textId="3A1CD64D" w:rsidR="000803A9" w:rsidRDefault="000803A9" w:rsidP="00E475C0">
      <w:pPr>
        <w:pStyle w:val="Heading1"/>
      </w:pPr>
      <w:r>
        <w:t>Supplementary Methods</w:t>
      </w:r>
    </w:p>
    <w:p w14:paraId="43CA6D9F" w14:textId="4BB6A1E9" w:rsidR="003D2F06" w:rsidRDefault="000803A9" w:rsidP="00E475C0">
      <w:pPr>
        <w:pStyle w:val="Heading2"/>
      </w:pPr>
      <w:r>
        <w:t xml:space="preserve">Whole animal </w:t>
      </w:r>
      <w:r w:rsidRPr="000803A9">
        <w:rPr>
          <w:i/>
          <w:iCs/>
        </w:rPr>
        <w:t>C. elegans</w:t>
      </w:r>
      <w:r>
        <w:t xml:space="preserve"> RNAi screens</w:t>
      </w:r>
    </w:p>
    <w:p w14:paraId="386E4442" w14:textId="21764B7A" w:rsidR="003D2F06" w:rsidRDefault="003D2F06" w:rsidP="004E1D19">
      <w:r w:rsidRPr="003D2F06">
        <w:rPr>
          <w:i/>
          <w:iCs/>
        </w:rPr>
        <w:t>C. elegans</w:t>
      </w:r>
      <w:r>
        <w:t xml:space="preserve"> rrf-3 mutants, which are hypersensitive to RNAi, were </w:t>
      </w:r>
      <w:r w:rsidR="00C22A02">
        <w:t xml:space="preserve">used. The details on how the RNAi worms were grown and prepared can be found in </w:t>
      </w:r>
      <w:proofErr w:type="spellStart"/>
      <w:r w:rsidR="00C22A02">
        <w:t>Ke</w:t>
      </w:r>
      <w:proofErr w:type="spellEnd"/>
      <w:r w:rsidR="00C22A02">
        <w:t xml:space="preserve"> et al. 2018</w:t>
      </w:r>
      <w:r w:rsidR="00C22A02">
        <w:fldChar w:fldCharType="begin" w:fldLock="1"/>
      </w:r>
      <w:r w:rsidR="00A8757B">
        <w:instrText>ADDIN CSL_CITATION {"citationItems":[{"id":"ITEM-1","itemData":{"DOI":"10.1007/978-1-4939-7847-2_10","ISSN":"10643745","PMID":"29736715","abstract":"Caenorhabditis elegans is the first and only metazoan model that enables whole-body gene knockdown by simply feeding their standard laboratory diet, E. coli, carrying RNA interference (RNAi)-expressing constructs. The simplicity of the RNAi treatment, small size, and fast reproduction rate of C. elegans allow us to perform whole-animal high-throughput genetic screens in wild-type, mutant, or otherwise genetically modified C. elegans. In addition, more than 65% of C. elegans genes are conserved in mammals including human. In particular, C. elegans metabolic pathways are highly conserved, which supports the study of complex diseases such as obesity in this genetically tractable model system. In this chapter, we present a detailed protocol for automated high-throughput whole-animal RNAi screening to identify the pathways promoting obesity in diet-induced and genetically driven obese C. elegans. We describe an optimized high-content screening protocol to score fat mass and body fat distribution in whole animals at large scale. We provide optimized pipelines to automatically score phenotypes using the open-source CellProfiler platform within the context of supercomputer clusters. Further, we present a guideline to optimize information workflow from the automated microscope to a searchable database. The approaches described here enable unveiling the whole network of gene-gene and gene-environment interactions that define metabolic health or disease status in this proven model of human disease, but similar principles can be applied to other disease models.","author":[{"dropping-particle":"","family":"Ke","given":"Wenfan","non-dropping-particle":"","parse-names":false,"suffix":""},{"dropping-particle":"","family":"Drangowska-Way","given":"Anna","non-dropping-particle":"","parse-names":false,"suffix":""},{"dropping-particle":"","family":"Katz","given":"Daniel","non-dropping-particle":"","parse-names":false,"suffix":""},{"dropping-particle":"","family":"Siller","given":"Karsten","non-dropping-particle":"","parse-names":false,"suffix":""},{"dropping-particle":"","family":"O’Rourke","given":"Eyleen J.","non-dropping-particle":"","parse-names":false,"suffix":""}],"container-title":"Methods in Molecular Biology","id":"ITEM-1","issued":{"date-parts":[["2018"]]},"page":"129-146","publisher":"Humana Press Inc.","title":"The ancient genetic networks of obesity: Whole-animal automated screening for conserved fat regulators","type":"chapter","volume":"1787"},"uris":["http://www.mendeley.com/documents/?uuid=ac2a1aeb-2387-3d68-9386-ffb75f13a704"]}],"mendeley":{"formattedCitation":"[13]","plainTextFormattedCitation":"[13]","previouslyFormattedCitation":"[13]"},"properties":{"noteIndex":0},"schema":"https://github.com/citation-style-language/schema/raw/master/csl-citation.json"}</w:instrText>
      </w:r>
      <w:r w:rsidR="00C22A02">
        <w:fldChar w:fldCharType="separate"/>
      </w:r>
      <w:r w:rsidR="002F528D" w:rsidRPr="002F528D">
        <w:rPr>
          <w:noProof/>
        </w:rPr>
        <w:t>[13]</w:t>
      </w:r>
      <w:r w:rsidR="00C22A02">
        <w:fldChar w:fldCharType="end"/>
      </w:r>
      <w:r w:rsidR="00C22A02">
        <w:t xml:space="preserve">. Please see below for details on manual screening. </w:t>
      </w:r>
    </w:p>
    <w:p w14:paraId="62558E29" w14:textId="70DD40B1" w:rsidR="003B4D74" w:rsidRDefault="003B4D74" w:rsidP="00E475C0">
      <w:pPr>
        <w:pStyle w:val="Heading3"/>
      </w:pPr>
      <w:r>
        <w:t>Workflow for scoring</w:t>
      </w:r>
    </w:p>
    <w:p w14:paraId="5FCD2B10" w14:textId="77777777" w:rsidR="003B4D74" w:rsidRDefault="003B4D74" w:rsidP="003B4D74">
      <w:pPr>
        <w:pStyle w:val="ListParagraph"/>
        <w:numPr>
          <w:ilvl w:val="0"/>
          <w:numId w:val="1"/>
        </w:numPr>
      </w:pPr>
      <w:r>
        <w:t>Open 1-2 L4440 representative reference images, leave them open in 2nd monitor.</w:t>
      </w:r>
    </w:p>
    <w:p w14:paraId="4111ABBF" w14:textId="77777777" w:rsidR="003B4D74" w:rsidRDefault="003B4D74" w:rsidP="003B4D74">
      <w:pPr>
        <w:pStyle w:val="ListParagraph"/>
        <w:numPr>
          <w:ilvl w:val="0"/>
          <w:numId w:val="1"/>
        </w:numPr>
      </w:pPr>
      <w:r>
        <w:t>Open well image to be scored.</w:t>
      </w:r>
    </w:p>
    <w:p w14:paraId="762E0B4B" w14:textId="77777777" w:rsidR="003B4D74" w:rsidRDefault="003B4D74" w:rsidP="003B4D74">
      <w:pPr>
        <w:pStyle w:val="ListParagraph"/>
        <w:numPr>
          <w:ilvl w:val="0"/>
          <w:numId w:val="1"/>
        </w:numPr>
      </w:pPr>
      <w:r>
        <w:t>Compare to reference images and decide whether size of worms is = or &lt; than worms in reference image. Enter score in column “reduced size” (0 = WT, 1= reduced size).</w:t>
      </w:r>
    </w:p>
    <w:p w14:paraId="3DBEA000" w14:textId="7FEDDE86" w:rsidR="003B4D74" w:rsidRDefault="003B4D74" w:rsidP="003B4D74">
      <w:pPr>
        <w:pStyle w:val="ListParagraph"/>
        <w:numPr>
          <w:ilvl w:val="0"/>
          <w:numId w:val="1"/>
        </w:numPr>
      </w:pPr>
      <w:r>
        <w:t xml:space="preserve">Define whether smaller animals are </w:t>
      </w:r>
      <w:proofErr w:type="spellStart"/>
      <w:r>
        <w:t>gravids</w:t>
      </w:r>
      <w:proofErr w:type="spellEnd"/>
      <w:r>
        <w:t xml:space="preserve"> (small but have eggs) or larvae (small but no eggs): (</w:t>
      </w:r>
      <w:proofErr w:type="spellStart"/>
      <w:r>
        <w:t>i</w:t>
      </w:r>
      <w:proofErr w:type="spellEnd"/>
      <w:r>
        <w:t>) Enter score in “</w:t>
      </w:r>
      <w:proofErr w:type="spellStart"/>
      <w:r>
        <w:t>gravids</w:t>
      </w:r>
      <w:proofErr w:type="spellEnd"/>
      <w:r>
        <w:t>” column (1=</w:t>
      </w:r>
      <w:proofErr w:type="spellStart"/>
      <w:r>
        <w:t>gravids</w:t>
      </w:r>
      <w:proofErr w:type="spellEnd"/>
      <w:r>
        <w:t>, 0=larvae), OR (ii) Enter score in "Larvae or egg less adult" column (0=</w:t>
      </w:r>
      <w:proofErr w:type="spellStart"/>
      <w:r>
        <w:t>gravids</w:t>
      </w:r>
      <w:proofErr w:type="spellEnd"/>
      <w:r>
        <w:t>, 1=Larvae or egg less adult).</w:t>
      </w:r>
    </w:p>
    <w:p w14:paraId="637EB962" w14:textId="693584F5" w:rsidR="003B4D74" w:rsidRDefault="003B4D74" w:rsidP="003B4D74">
      <w:pPr>
        <w:pStyle w:val="ListParagraph"/>
        <w:numPr>
          <w:ilvl w:val="0"/>
          <w:numId w:val="1"/>
        </w:numPr>
      </w:pPr>
      <w:r>
        <w:t xml:space="preserve">A second round of sorting was done based on the criterion described as follows: </w:t>
      </w:r>
      <w:r w:rsidRPr="003B4D74">
        <w:t>The sum of the scores from the column "reduced size" (which can be gravid with reduced size or larvae) was ca</w:t>
      </w:r>
      <w:r w:rsidR="00695D80">
        <w:t>l</w:t>
      </w:r>
      <w:r w:rsidRPr="003B4D74">
        <w:t xml:space="preserve">culated. The maximum score could be 6 (3 repeats of the experiment, each scored independently by 2 </w:t>
      </w:r>
      <w:r w:rsidR="00695D80">
        <w:t>personnel</w:t>
      </w:r>
      <w:r w:rsidRPr="003B4D74">
        <w:t>) or 4 if there were only 2 repeats of the experiment.</w:t>
      </w:r>
    </w:p>
    <w:p w14:paraId="0DDC70FF" w14:textId="1114208A" w:rsidR="00695D80" w:rsidRDefault="00695D80" w:rsidP="003B4D74">
      <w:pPr>
        <w:pStyle w:val="ListParagraph"/>
        <w:numPr>
          <w:ilvl w:val="0"/>
          <w:numId w:val="1"/>
        </w:numPr>
      </w:pPr>
      <w:r>
        <w:t>The genes were grouped based on the following criteria:</w:t>
      </w:r>
    </w:p>
    <w:p w14:paraId="038D20D5" w14:textId="77777777" w:rsidR="00695D80" w:rsidRPr="00695D80" w:rsidRDefault="00695D80" w:rsidP="00695D80">
      <w:pPr>
        <w:pStyle w:val="ListParagraph"/>
        <w:rPr>
          <w:u w:val="single"/>
        </w:rPr>
      </w:pPr>
      <w:r w:rsidRPr="00695D80">
        <w:rPr>
          <w:u w:val="single"/>
        </w:rPr>
        <w:t>Group 1: High confidence hit</w:t>
      </w:r>
    </w:p>
    <w:p w14:paraId="58314260" w14:textId="77777777" w:rsidR="00695D80" w:rsidRDefault="00695D80" w:rsidP="00695D80">
      <w:pPr>
        <w:pStyle w:val="ListParagraph"/>
      </w:pPr>
      <w:r>
        <w:t xml:space="preserve">RNAi clone consistently leading to reduced size (it can be larvae or adult with reduced size). </w:t>
      </w:r>
    </w:p>
    <w:p w14:paraId="5B3906AF" w14:textId="2E093D01" w:rsidR="00695D80" w:rsidRDefault="00695D80" w:rsidP="00695D80">
      <w:pPr>
        <w:pStyle w:val="ListParagraph"/>
      </w:pPr>
      <w:r>
        <w:t xml:space="preserve">For plates tested in triplicate: High confidence hits are those RNAi clones that scored 5 or 6 (out of 6 scores). This means that in all 3 repeats worms had reduced size (result was very reproducible). </w:t>
      </w:r>
    </w:p>
    <w:p w14:paraId="4BBC425A" w14:textId="2B32D187" w:rsidR="00695D80" w:rsidRDefault="00695D80" w:rsidP="00695D80">
      <w:pPr>
        <w:pStyle w:val="ListParagraph"/>
      </w:pPr>
      <w:r>
        <w:t xml:space="preserve">For plates tested in duplicate: High confidence hits are those RNAi clones that scored 4. This means that </w:t>
      </w:r>
      <w:r w:rsidR="00092EC7">
        <w:t xml:space="preserve">the </w:t>
      </w:r>
      <w:r>
        <w:t xml:space="preserve">worms had reduced size </w:t>
      </w:r>
      <w:r w:rsidR="00092EC7">
        <w:t>in both the repeats.</w:t>
      </w:r>
    </w:p>
    <w:p w14:paraId="104A62F8" w14:textId="77777777" w:rsidR="00695D80" w:rsidRPr="00695D80" w:rsidRDefault="00695D80" w:rsidP="00695D80">
      <w:pPr>
        <w:pStyle w:val="ListParagraph"/>
        <w:rPr>
          <w:u w:val="single"/>
        </w:rPr>
      </w:pPr>
      <w:r w:rsidRPr="00695D80">
        <w:rPr>
          <w:u w:val="single"/>
        </w:rPr>
        <w:t>Group 2: Medium confidence hit</w:t>
      </w:r>
    </w:p>
    <w:p w14:paraId="3883AE8B" w14:textId="579CE928" w:rsidR="00695D80" w:rsidRDefault="00695D80" w:rsidP="00695D80">
      <w:pPr>
        <w:pStyle w:val="ListParagraph"/>
      </w:pPr>
      <w:r>
        <w:t xml:space="preserve">For plates tested in triplicate: </w:t>
      </w:r>
      <w:proofErr w:type="gramStart"/>
      <w:r>
        <w:t>Medium</w:t>
      </w:r>
      <w:proofErr w:type="gramEnd"/>
      <w:r>
        <w:t xml:space="preserve"> confidence hits are those RNAi clones that scored 4. This means that in 2 repeats out of 3, worms had reduced size.</w:t>
      </w:r>
    </w:p>
    <w:p w14:paraId="1DAF6AD3" w14:textId="67C72585" w:rsidR="00695D80" w:rsidRDefault="00695D80" w:rsidP="00695D80">
      <w:pPr>
        <w:pStyle w:val="ListParagraph"/>
      </w:pPr>
      <w:r>
        <w:t xml:space="preserve">For plates tested in duplicate: Medium confidence hits are those RNAi clones that scored 3 (out of 4 scores).  </w:t>
      </w:r>
    </w:p>
    <w:p w14:paraId="6DA1DB9E" w14:textId="77777777" w:rsidR="00695D80" w:rsidRPr="00695D80" w:rsidRDefault="00695D80" w:rsidP="00695D80">
      <w:pPr>
        <w:pStyle w:val="ListParagraph"/>
        <w:rPr>
          <w:u w:val="single"/>
        </w:rPr>
      </w:pPr>
      <w:r w:rsidRPr="00695D80">
        <w:rPr>
          <w:u w:val="single"/>
        </w:rPr>
        <w:t>Group 3: Wild Type BIOMASS</w:t>
      </w:r>
    </w:p>
    <w:p w14:paraId="60A0D500" w14:textId="237CB3B5" w:rsidR="00695D80" w:rsidRDefault="00695D80" w:rsidP="00695D80">
      <w:pPr>
        <w:pStyle w:val="ListParagraph"/>
      </w:pPr>
      <w:r>
        <w:t xml:space="preserve">RNAi clones that scored 0-1 (in plates that were done in duplicate or triplicate). </w:t>
      </w:r>
    </w:p>
    <w:p w14:paraId="15183C57" w14:textId="77777777" w:rsidR="00695D80" w:rsidRPr="00695D80" w:rsidRDefault="00695D80" w:rsidP="00695D80">
      <w:pPr>
        <w:pStyle w:val="ListParagraph"/>
        <w:rPr>
          <w:u w:val="single"/>
        </w:rPr>
      </w:pPr>
      <w:r w:rsidRPr="00695D80">
        <w:rPr>
          <w:u w:val="single"/>
        </w:rPr>
        <w:t>Group 4: Untested</w:t>
      </w:r>
    </w:p>
    <w:p w14:paraId="5DCF9930" w14:textId="79A9D0C9" w:rsidR="00695D80" w:rsidRDefault="00695D80" w:rsidP="00695D80">
      <w:pPr>
        <w:pStyle w:val="ListParagraph"/>
      </w:pPr>
      <w:r>
        <w:t xml:space="preserve">RNAi clones for which bacteria do not grow. Hence, worms in these wells are starved. </w:t>
      </w:r>
    </w:p>
    <w:p w14:paraId="0034C080" w14:textId="304A1948" w:rsidR="00695D80" w:rsidRDefault="00695D80" w:rsidP="00695D80">
      <w:pPr>
        <w:pStyle w:val="ListParagraph"/>
      </w:pPr>
      <w:r>
        <w:lastRenderedPageBreak/>
        <w:t xml:space="preserve">RNAi clones that did not grow in 2 out of 3 or 1 out of 2 trials, </w:t>
      </w:r>
    </w:p>
    <w:p w14:paraId="6D1F9A8C" w14:textId="1A9D721B" w:rsidR="00695D80" w:rsidRDefault="00695D80" w:rsidP="00695D80">
      <w:pPr>
        <w:pStyle w:val="ListParagraph"/>
      </w:pPr>
      <w:r>
        <w:t xml:space="preserve">Due to experimental issues, these clones cannot be called neither Wild Type </w:t>
      </w:r>
      <w:r w:rsidR="00092EC7">
        <w:t>nor</w:t>
      </w:r>
      <w:r>
        <w:t xml:space="preserve"> reduced size. If these clones were critical to the model, they could be manually retested.</w:t>
      </w:r>
    </w:p>
    <w:p w14:paraId="7078EE85" w14:textId="77777777" w:rsidR="00695D80" w:rsidRPr="00695D80" w:rsidRDefault="00695D80" w:rsidP="00695D80">
      <w:pPr>
        <w:pStyle w:val="ListParagraph"/>
        <w:rPr>
          <w:u w:val="single"/>
        </w:rPr>
      </w:pPr>
      <w:r w:rsidRPr="00695D80">
        <w:rPr>
          <w:u w:val="single"/>
        </w:rPr>
        <w:t>Group 5 Unknown</w:t>
      </w:r>
    </w:p>
    <w:p w14:paraId="5D21DEF7" w14:textId="5A00F8A8" w:rsidR="007A3BF9" w:rsidRDefault="00695D80" w:rsidP="00092EC7">
      <w:pPr>
        <w:pStyle w:val="ListParagraph"/>
      </w:pPr>
      <w:r>
        <w:t>RNAi clones that have given variable results (scores 2-3), therefore we cannot say with confidence whether they are WT or show reduced size.</w:t>
      </w:r>
    </w:p>
    <w:p w14:paraId="18A3ABC2" w14:textId="2DC4E833" w:rsidR="00596128" w:rsidRDefault="007A3BF9" w:rsidP="007A3BF9">
      <w:r>
        <w:br w:type="page"/>
      </w:r>
    </w:p>
    <w:p w14:paraId="7A8FC5C5" w14:textId="77777777" w:rsidR="007A3BF9" w:rsidRDefault="007A3BF9" w:rsidP="007A3BF9">
      <w:pPr>
        <w:pStyle w:val="Heading1"/>
      </w:pPr>
      <w:r>
        <w:lastRenderedPageBreak/>
        <w:t>References</w:t>
      </w:r>
    </w:p>
    <w:p w14:paraId="00A26782" w14:textId="3A86F3DD" w:rsidR="00A8757B" w:rsidRPr="00A8757B" w:rsidRDefault="007A3BF9" w:rsidP="00A8757B">
      <w:pPr>
        <w:widowControl w:val="0"/>
        <w:autoSpaceDE w:val="0"/>
        <w:autoSpaceDN w:val="0"/>
        <w:adjustRightInd w:val="0"/>
        <w:spacing w:line="24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A8757B" w:rsidRPr="00A8757B">
        <w:rPr>
          <w:rFonts w:cs="Times New Roman"/>
          <w:noProof/>
          <w:szCs w:val="24"/>
        </w:rPr>
        <w:t xml:space="preserve">1. </w:t>
      </w:r>
      <w:r w:rsidR="00A8757B" w:rsidRPr="00A8757B">
        <w:rPr>
          <w:rFonts w:cs="Times New Roman"/>
          <w:noProof/>
          <w:szCs w:val="24"/>
        </w:rPr>
        <w:tab/>
        <w:t>Harzing AW. Publish or Perish. In: available from http://www.harzing.com/pop.htm [Internet]. 2007 [cited 15 Oct 2020]. Available: http://harzing.com/pop.htm</w:t>
      </w:r>
    </w:p>
    <w:p w14:paraId="71698E3C"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2. </w:t>
      </w:r>
      <w:r w:rsidRPr="00A8757B">
        <w:rPr>
          <w:rFonts w:cs="Times New Roman"/>
          <w:noProof/>
          <w:szCs w:val="24"/>
        </w:rPr>
        <w:tab/>
        <w:t>Thellin O, Zorzi W, Lakaye B, De Borman B, Coumans B, Hennen G, et al. Housekeeping genes as internal standards: Use and limits. J Biotechnol. 1999;75: 291–295. doi:10.1016/S0168-1656(99)00163-7</w:t>
      </w:r>
    </w:p>
    <w:p w14:paraId="798293D9"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3. </w:t>
      </w:r>
      <w:r w:rsidRPr="00A8757B">
        <w:rPr>
          <w:rFonts w:cs="Times New Roman"/>
          <w:noProof/>
          <w:szCs w:val="24"/>
        </w:rPr>
        <w:tab/>
        <w:t>Eisenberg E, Levanon EY. Human housekeeping genes are compact. Trends Genet. 2003;19: 362–365. doi:10.1016/S0168-9525(03)00140-9</w:t>
      </w:r>
    </w:p>
    <w:p w14:paraId="216EE18C"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4. </w:t>
      </w:r>
      <w:r w:rsidRPr="00A8757B">
        <w:rPr>
          <w:rFonts w:cs="Times New Roman"/>
          <w:noProof/>
          <w:szCs w:val="24"/>
        </w:rPr>
        <w:tab/>
        <w:t>Eisenberg E, Levanon EY. Human housekeeping genes, revisited. Trends Genet. 2013;29: 569–574. doi:10.1016/j.tig.2013.05.010</w:t>
      </w:r>
    </w:p>
    <w:p w14:paraId="35CF791F"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5. </w:t>
      </w:r>
      <w:r w:rsidRPr="00A8757B">
        <w:rPr>
          <w:rFonts w:cs="Times New Roman"/>
          <w:noProof/>
          <w:szCs w:val="24"/>
        </w:rPr>
        <w:tab/>
        <w:t>Warrington JA, Nair A, Mahadevappa M, Tsyganskaya M. Comparison of human adult and fetal expression and identification of 535 housekeeping/maintenance genes. Physiol Genomics. 2000;2: 143–7. doi:10.1152/physiolgenomics.2000.2.3.143</w:t>
      </w:r>
    </w:p>
    <w:p w14:paraId="73667C1E"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6. </w:t>
      </w:r>
      <w:r w:rsidRPr="00A8757B">
        <w:rPr>
          <w:rFonts w:cs="Times New Roman"/>
          <w:noProof/>
          <w:szCs w:val="24"/>
        </w:rPr>
        <w:tab/>
        <w:t>Butte AJ, Dzau VJ, Glueck SB. Further defining housekeeping, or “maintenance,” genes Focus on “A compendium of gene expression in normal human tissues”. Physiol Genomics. 2001. doi:10.1007/s10857-005-4766-0</w:t>
      </w:r>
    </w:p>
    <w:p w14:paraId="3DB46D48"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7. </w:t>
      </w:r>
      <w:r w:rsidRPr="00A8757B">
        <w:rPr>
          <w:rFonts w:cs="Times New Roman"/>
          <w:noProof/>
          <w:szCs w:val="24"/>
        </w:rPr>
        <w:tab/>
        <w:t>Zhu J, He F, Hu S, Yu J. On the nature of human housekeeping genes. Trends Genet. 2008;24: 481–484. doi:10.1016/J.TIG.2008.08.004</w:t>
      </w:r>
    </w:p>
    <w:p w14:paraId="4DD129AA"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8. </w:t>
      </w:r>
      <w:r w:rsidRPr="00A8757B">
        <w:rPr>
          <w:rFonts w:cs="Times New Roman"/>
          <w:noProof/>
          <w:szCs w:val="24"/>
        </w:rPr>
        <w:tab/>
        <w:t>Shamie I, Duttke SH, Karottki KJLC, Han CZ, Hansen AH, Hefzi H, et al. A Chinese hamster transcription start site atlas that enables targeted editing of CHO cells. NAR genomics Bioinforma. 2021;3. doi:10.1093/NARGAB/LQAB061</w:t>
      </w:r>
    </w:p>
    <w:p w14:paraId="6C3835AC" w14:textId="77777777" w:rsidR="00A8757B" w:rsidRPr="0071503D" w:rsidRDefault="00A8757B" w:rsidP="00A8757B">
      <w:pPr>
        <w:widowControl w:val="0"/>
        <w:autoSpaceDE w:val="0"/>
        <w:autoSpaceDN w:val="0"/>
        <w:adjustRightInd w:val="0"/>
        <w:spacing w:line="240" w:lineRule="auto"/>
        <w:ind w:left="640" w:hanging="640"/>
        <w:rPr>
          <w:rFonts w:cs="Times New Roman"/>
          <w:noProof/>
          <w:szCs w:val="24"/>
          <w:lang w:val="de-DE"/>
        </w:rPr>
      </w:pPr>
      <w:r w:rsidRPr="00A8757B">
        <w:rPr>
          <w:rFonts w:cs="Times New Roman"/>
          <w:noProof/>
          <w:szCs w:val="24"/>
        </w:rPr>
        <w:t xml:space="preserve">9. </w:t>
      </w:r>
      <w:r w:rsidRPr="00A8757B">
        <w:rPr>
          <w:rFonts w:cs="Times New Roman"/>
          <w:noProof/>
          <w:szCs w:val="24"/>
        </w:rPr>
        <w:tab/>
        <w:t xml:space="preserve">GTEx Consortium TGte. The Genotype-Tissue Expression (GTEx) project. </w:t>
      </w:r>
      <w:r w:rsidRPr="0071503D">
        <w:rPr>
          <w:rFonts w:cs="Times New Roman"/>
          <w:noProof/>
          <w:szCs w:val="24"/>
          <w:lang w:val="de-DE"/>
        </w:rPr>
        <w:t>Nat Genet. 2013;45: 580–5. doi:10.1038/ng.2653</w:t>
      </w:r>
    </w:p>
    <w:p w14:paraId="436FFC4C"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71503D">
        <w:rPr>
          <w:rFonts w:cs="Times New Roman"/>
          <w:noProof/>
          <w:szCs w:val="24"/>
          <w:lang w:val="de-DE"/>
        </w:rPr>
        <w:t xml:space="preserve">10. </w:t>
      </w:r>
      <w:r w:rsidRPr="0071503D">
        <w:rPr>
          <w:rFonts w:cs="Times New Roman"/>
          <w:noProof/>
          <w:szCs w:val="24"/>
          <w:lang w:val="de-DE"/>
        </w:rPr>
        <w:tab/>
        <w:t xml:space="preserve">Uhlen M, Fagerberg L, Hallstrom BM, Lindskog C, Oksvold P, Mardinoglu A, et al. </w:t>
      </w:r>
      <w:r w:rsidRPr="00A8757B">
        <w:rPr>
          <w:rFonts w:cs="Times New Roman"/>
          <w:noProof/>
          <w:szCs w:val="24"/>
        </w:rPr>
        <w:t>Tissue-based map of the human proteome. Science (80- ). 2015;347: 1260419–1260419. doi:10.1126/science.1260419</w:t>
      </w:r>
    </w:p>
    <w:p w14:paraId="3A2ED058"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11. </w:t>
      </w:r>
      <w:r w:rsidRPr="00A8757B">
        <w:rPr>
          <w:rFonts w:cs="Times New Roman"/>
          <w:noProof/>
          <w:szCs w:val="24"/>
        </w:rPr>
        <w:tab/>
        <w:t>Klijn C, Durinck S, Stawiski EW, Haverty PM, Jiang Z, Liu H, et al. A comprehensive transcriptional portrait of human cancer cell lines. Nat Biotechnol. 2015;33: 306–312. doi:10.1038/nbt.3080</w:t>
      </w:r>
    </w:p>
    <w:p w14:paraId="30FB868D"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12. </w:t>
      </w:r>
      <w:r w:rsidRPr="00A8757B">
        <w:rPr>
          <w:rFonts w:cs="Times New Roman"/>
          <w:noProof/>
          <w:szCs w:val="24"/>
        </w:rPr>
        <w:tab/>
        <w:t>Shankavaram UT, Varma S, Kane D, Sunshine M, Chary KK, Reinhold WC, et al. CellMiner: A relational database and query tool for the NCI-60 cancer cell lines. BMC Genomics. 2009. doi:10.1186/1471-2164-10-277</w:t>
      </w:r>
    </w:p>
    <w:p w14:paraId="3C65AD1C" w14:textId="77777777" w:rsidR="00A8757B" w:rsidRPr="00A8757B" w:rsidRDefault="00A8757B" w:rsidP="00A8757B">
      <w:pPr>
        <w:widowControl w:val="0"/>
        <w:autoSpaceDE w:val="0"/>
        <w:autoSpaceDN w:val="0"/>
        <w:adjustRightInd w:val="0"/>
        <w:spacing w:line="240" w:lineRule="auto"/>
        <w:ind w:left="640" w:hanging="640"/>
        <w:rPr>
          <w:rFonts w:cs="Times New Roman"/>
          <w:noProof/>
          <w:szCs w:val="24"/>
        </w:rPr>
      </w:pPr>
      <w:r w:rsidRPr="00A8757B">
        <w:rPr>
          <w:rFonts w:cs="Times New Roman"/>
          <w:noProof/>
          <w:szCs w:val="24"/>
        </w:rPr>
        <w:t xml:space="preserve">13. </w:t>
      </w:r>
      <w:r w:rsidRPr="00A8757B">
        <w:rPr>
          <w:rFonts w:cs="Times New Roman"/>
          <w:noProof/>
          <w:szCs w:val="24"/>
        </w:rPr>
        <w:tab/>
        <w:t>Ke W, Drangowska-Way A, Katz D, Siller K, O’Rourke EJ. The ancient genetic networks of obesity: Whole-animal automated screening for conserved fat regulators. Methods in Molecular Biology. Humana Press Inc.; 2018. pp. 129–146. doi:10.1007/978-1-4939-7847-2_10</w:t>
      </w:r>
    </w:p>
    <w:p w14:paraId="23AED581" w14:textId="77777777" w:rsidR="00A8757B" w:rsidRPr="00A8757B" w:rsidRDefault="00A8757B" w:rsidP="00A8757B">
      <w:pPr>
        <w:widowControl w:val="0"/>
        <w:autoSpaceDE w:val="0"/>
        <w:autoSpaceDN w:val="0"/>
        <w:adjustRightInd w:val="0"/>
        <w:spacing w:line="240" w:lineRule="auto"/>
        <w:ind w:left="640" w:hanging="640"/>
        <w:rPr>
          <w:rFonts w:cs="Times New Roman"/>
          <w:noProof/>
        </w:rPr>
      </w:pPr>
      <w:r w:rsidRPr="00A8757B">
        <w:rPr>
          <w:rFonts w:cs="Times New Roman"/>
          <w:noProof/>
          <w:szCs w:val="24"/>
        </w:rPr>
        <w:t xml:space="preserve">14. </w:t>
      </w:r>
      <w:r w:rsidRPr="00A8757B">
        <w:rPr>
          <w:rFonts w:cs="Times New Roman"/>
          <w:noProof/>
          <w:szCs w:val="24"/>
        </w:rPr>
        <w:tab/>
        <w:t>Xiong K, la Cour Karottki KJ, Hefzi H, Li S, Grav LM, Li S, et al. An optimized genome-wide, virus-free CRISPR screen for mammalian cells. Cell Reports Methods. 2021;1: 100062. doi:10.1016/J.CRMETH.2021.100062</w:t>
      </w:r>
    </w:p>
    <w:p w14:paraId="38E6F34A" w14:textId="3A3DF919" w:rsidR="007A3BF9" w:rsidRDefault="007A3BF9" w:rsidP="007A3BF9">
      <w:r>
        <w:fldChar w:fldCharType="end"/>
      </w:r>
    </w:p>
    <w:sectPr w:rsidR="007A3B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6D7C7" w14:textId="77777777" w:rsidR="00F77C92" w:rsidRDefault="00F77C92" w:rsidP="003C24D8">
      <w:pPr>
        <w:spacing w:after="0" w:line="240" w:lineRule="auto"/>
      </w:pPr>
      <w:r>
        <w:separator/>
      </w:r>
    </w:p>
  </w:endnote>
  <w:endnote w:type="continuationSeparator" w:id="0">
    <w:p w14:paraId="3F314AC0" w14:textId="77777777" w:rsidR="00F77C92" w:rsidRDefault="00F77C92" w:rsidP="003C2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Gisha">
    <w:charset w:val="B1"/>
    <w:family w:val="swiss"/>
    <w:pitch w:val="variable"/>
    <w:sig w:usb0="80000807" w:usb1="40000042" w:usb2="00000000" w:usb3="00000000" w:csb0="0000002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02D06" w14:textId="77777777" w:rsidR="00F77C92" w:rsidRDefault="00F77C92" w:rsidP="003C24D8">
      <w:pPr>
        <w:spacing w:after="0" w:line="240" w:lineRule="auto"/>
      </w:pPr>
      <w:r>
        <w:separator/>
      </w:r>
    </w:p>
  </w:footnote>
  <w:footnote w:type="continuationSeparator" w:id="0">
    <w:p w14:paraId="5F1A2C2D" w14:textId="77777777" w:rsidR="00F77C92" w:rsidRDefault="00F77C92" w:rsidP="003C24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7D53D7"/>
    <w:multiLevelType w:val="hybridMultilevel"/>
    <w:tmpl w:val="1AF48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9C2"/>
    <w:rsid w:val="000803A9"/>
    <w:rsid w:val="00092EC7"/>
    <w:rsid w:val="00117CF5"/>
    <w:rsid w:val="002F528D"/>
    <w:rsid w:val="00352F61"/>
    <w:rsid w:val="003B4D74"/>
    <w:rsid w:val="003C24D8"/>
    <w:rsid w:val="003D2F06"/>
    <w:rsid w:val="0045097E"/>
    <w:rsid w:val="00464042"/>
    <w:rsid w:val="00472290"/>
    <w:rsid w:val="004D57A8"/>
    <w:rsid w:val="004E1D19"/>
    <w:rsid w:val="00596128"/>
    <w:rsid w:val="00621FF7"/>
    <w:rsid w:val="00695D80"/>
    <w:rsid w:val="006D7FDE"/>
    <w:rsid w:val="00700313"/>
    <w:rsid w:val="0071503D"/>
    <w:rsid w:val="00783987"/>
    <w:rsid w:val="007A3BF9"/>
    <w:rsid w:val="007B1888"/>
    <w:rsid w:val="007F29C2"/>
    <w:rsid w:val="007F4772"/>
    <w:rsid w:val="008251DE"/>
    <w:rsid w:val="008B7D01"/>
    <w:rsid w:val="008D04A9"/>
    <w:rsid w:val="008D292E"/>
    <w:rsid w:val="00941F7E"/>
    <w:rsid w:val="00A30C79"/>
    <w:rsid w:val="00A8757B"/>
    <w:rsid w:val="00AD3CB8"/>
    <w:rsid w:val="00C22A02"/>
    <w:rsid w:val="00C22C33"/>
    <w:rsid w:val="00CE0061"/>
    <w:rsid w:val="00D1238A"/>
    <w:rsid w:val="00D46D1A"/>
    <w:rsid w:val="00D872D3"/>
    <w:rsid w:val="00E475C0"/>
    <w:rsid w:val="00EF7423"/>
    <w:rsid w:val="00F73784"/>
    <w:rsid w:val="00F77C92"/>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ACEA22"/>
  <w15:chartTrackingRefBased/>
  <w15:docId w15:val="{F8785517-8E57-4DDD-A605-63F06730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92E"/>
    <w:rPr>
      <w:rFonts w:ascii="Times New Roman" w:hAnsi="Times New Roman"/>
    </w:rPr>
  </w:style>
  <w:style w:type="paragraph" w:styleId="Heading1">
    <w:name w:val="heading 1"/>
    <w:basedOn w:val="Normal"/>
    <w:next w:val="Normal"/>
    <w:link w:val="Heading1Char"/>
    <w:uiPriority w:val="9"/>
    <w:qFormat/>
    <w:rsid w:val="008D292E"/>
    <w:pPr>
      <w:keepNext/>
      <w:keepLines/>
      <w:spacing w:before="240" w:after="0"/>
      <w:outlineLvl w:val="0"/>
    </w:pPr>
    <w:rPr>
      <w:rFonts w:eastAsiaTheme="majorEastAsia" w:cstheme="majorBidi"/>
      <w:b/>
      <w:sz w:val="28"/>
      <w:szCs w:val="32"/>
    </w:rPr>
  </w:style>
  <w:style w:type="paragraph" w:styleId="Heading2">
    <w:name w:val="heading 2"/>
    <w:basedOn w:val="Heading1"/>
    <w:next w:val="Normal"/>
    <w:link w:val="Heading2Char"/>
    <w:uiPriority w:val="9"/>
    <w:unhideWhenUsed/>
    <w:qFormat/>
    <w:rsid w:val="008D292E"/>
    <w:pPr>
      <w:spacing w:before="40"/>
      <w:outlineLvl w:val="1"/>
    </w:pPr>
    <w:rPr>
      <w:sz w:val="24"/>
      <w:szCs w:val="26"/>
    </w:rPr>
  </w:style>
  <w:style w:type="paragraph" w:styleId="Heading3">
    <w:name w:val="heading 3"/>
    <w:basedOn w:val="Normal"/>
    <w:next w:val="Normal"/>
    <w:link w:val="Heading3Char"/>
    <w:uiPriority w:val="9"/>
    <w:unhideWhenUsed/>
    <w:qFormat/>
    <w:rsid w:val="00E475C0"/>
    <w:pPr>
      <w:keepNext/>
      <w:keepLines/>
      <w:spacing w:before="40" w:after="0"/>
      <w:outlineLvl w:val="2"/>
    </w:pPr>
    <w:rPr>
      <w:rFonts w:eastAsiaTheme="majorEastAsia"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2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92E"/>
    <w:rPr>
      <w:rFonts w:ascii="Segoe UI" w:hAnsi="Segoe UI" w:cs="Segoe UI"/>
      <w:sz w:val="18"/>
      <w:szCs w:val="18"/>
    </w:rPr>
  </w:style>
  <w:style w:type="character" w:customStyle="1" w:styleId="Heading2Char">
    <w:name w:val="Heading 2 Char"/>
    <w:basedOn w:val="DefaultParagraphFont"/>
    <w:link w:val="Heading2"/>
    <w:uiPriority w:val="9"/>
    <w:rsid w:val="008D292E"/>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8D292E"/>
    <w:rPr>
      <w:sz w:val="16"/>
      <w:szCs w:val="16"/>
    </w:rPr>
  </w:style>
  <w:style w:type="paragraph" w:styleId="CommentText">
    <w:name w:val="annotation text"/>
    <w:basedOn w:val="Normal"/>
    <w:link w:val="CommentTextChar"/>
    <w:uiPriority w:val="99"/>
    <w:unhideWhenUsed/>
    <w:rsid w:val="008D292E"/>
    <w:pPr>
      <w:spacing w:line="240" w:lineRule="auto"/>
    </w:pPr>
    <w:rPr>
      <w:rFonts w:cs="Gisha"/>
      <w:sz w:val="20"/>
      <w:szCs w:val="20"/>
    </w:rPr>
  </w:style>
  <w:style w:type="character" w:customStyle="1" w:styleId="CommentTextChar">
    <w:name w:val="Comment Text Char"/>
    <w:basedOn w:val="DefaultParagraphFont"/>
    <w:link w:val="CommentText"/>
    <w:uiPriority w:val="99"/>
    <w:rsid w:val="008D292E"/>
    <w:rPr>
      <w:rFonts w:ascii="Times New Roman" w:hAnsi="Times New Roman" w:cs="Gisha"/>
      <w:sz w:val="20"/>
      <w:szCs w:val="20"/>
    </w:rPr>
  </w:style>
  <w:style w:type="character" w:customStyle="1" w:styleId="Heading1Char">
    <w:name w:val="Heading 1 Char"/>
    <w:basedOn w:val="DefaultParagraphFont"/>
    <w:link w:val="Heading1"/>
    <w:uiPriority w:val="9"/>
    <w:rsid w:val="008D292E"/>
    <w:rPr>
      <w:rFonts w:ascii="Times New Roman" w:eastAsiaTheme="majorEastAsia" w:hAnsi="Times New Roman" w:cstheme="majorBidi"/>
      <w:b/>
      <w:sz w:val="28"/>
      <w:szCs w:val="32"/>
    </w:rPr>
  </w:style>
  <w:style w:type="paragraph" w:styleId="Title">
    <w:name w:val="Title"/>
    <w:basedOn w:val="Normal"/>
    <w:next w:val="Normal"/>
    <w:link w:val="TitleChar"/>
    <w:uiPriority w:val="10"/>
    <w:qFormat/>
    <w:rsid w:val="004E1D19"/>
    <w:pPr>
      <w:spacing w:after="0" w:line="240" w:lineRule="auto"/>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4E1D19"/>
    <w:rPr>
      <w:rFonts w:ascii="Times New Roman" w:eastAsiaTheme="majorEastAsia" w:hAnsi="Times New Roman" w:cstheme="majorBidi"/>
      <w:b/>
      <w:spacing w:val="-10"/>
      <w:kern w:val="28"/>
      <w:sz w:val="56"/>
      <w:szCs w:val="56"/>
    </w:rPr>
  </w:style>
  <w:style w:type="paragraph" w:styleId="ListParagraph">
    <w:name w:val="List Paragraph"/>
    <w:basedOn w:val="Normal"/>
    <w:uiPriority w:val="34"/>
    <w:qFormat/>
    <w:rsid w:val="003B4D74"/>
    <w:pPr>
      <w:ind w:left="720"/>
      <w:contextualSpacing/>
    </w:pPr>
  </w:style>
  <w:style w:type="character" w:customStyle="1" w:styleId="Heading3Char">
    <w:name w:val="Heading 3 Char"/>
    <w:basedOn w:val="DefaultParagraphFont"/>
    <w:link w:val="Heading3"/>
    <w:uiPriority w:val="9"/>
    <w:rsid w:val="00E475C0"/>
    <w:rPr>
      <w:rFonts w:ascii="Times New Roman" w:eastAsiaTheme="majorEastAsia" w:hAnsi="Times New Roman"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0AC3C-5F66-4AE2-A15A-E53155F53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644</Words>
  <Characters>38947</Characters>
  <Application>Microsoft Office Word</Application>
  <DocSecurity>0</DocSecurity>
  <Lines>324</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i, Chintan</dc:creator>
  <cp:keywords/>
  <dc:description/>
  <cp:lastModifiedBy>Kovacs, Zsofia </cp:lastModifiedBy>
  <cp:revision>3</cp:revision>
  <dcterms:created xsi:type="dcterms:W3CDTF">2022-07-01T17:40:00Z</dcterms:created>
  <dcterms:modified xsi:type="dcterms:W3CDTF">2022-07-01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384384-1936-3fae-8bcd-a27e0b6f0ee4</vt:lpwstr>
  </property>
  <property fmtid="{D5CDD505-2E9C-101B-9397-08002B2CF9AE}" pid="4" name="Mendeley Citation Style_1">
    <vt:lpwstr>http://www.zotero.org/styles/plos-computational-biology</vt:lpwstr>
  </property>
</Properties>
</file>